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92D" w:rsidRPr="001B6035" w:rsidRDefault="00B1592D" w:rsidP="00B1592D">
      <w:pPr>
        <w:spacing w:after="6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O</w:t>
      </w:r>
      <w:r w:rsidRPr="001B6035">
        <w:rPr>
          <w:rFonts w:ascii="Arial" w:hAnsi="Arial" w:cs="Arial"/>
          <w:b/>
        </w:rPr>
        <w:t>ptical Dataset S</w:t>
      </w:r>
      <w:r>
        <w:rPr>
          <w:rFonts w:ascii="Arial" w:hAnsi="Arial" w:cs="Arial"/>
          <w:b/>
        </w:rPr>
        <w:t>1</w:t>
      </w:r>
    </w:p>
    <w:p w:rsidR="004B12C1" w:rsidRDefault="004B12C1" w:rsidP="007304CE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4B12C1" w:rsidRPr="007304CE" w:rsidRDefault="005315BC" w:rsidP="007304CE">
      <w:pPr>
        <w:widowControl w:val="0"/>
        <w:autoSpaceDE w:val="0"/>
        <w:autoSpaceDN w:val="0"/>
        <w:adjustRightInd w:val="0"/>
        <w:rPr>
          <w:rFonts w:ascii="Arial" w:eastAsia="MS MinNew Roman" w:hAnsi="Arial" w:cs="Arial"/>
          <w:color w:val="1C1C1C"/>
          <w:sz w:val="22"/>
          <w:szCs w:val="22"/>
        </w:rPr>
      </w:pPr>
      <w:hyperlink r:id="rId6" w:history="1">
        <w:r w:rsidR="004B12C1" w:rsidRPr="007304CE">
          <w:rPr>
            <w:rFonts w:ascii="Arial" w:eastAsia="MS MinNew Roman" w:hAnsi="Arial" w:cs="Arial"/>
            <w:color w:val="1C1C1C"/>
            <w:sz w:val="22"/>
            <w:szCs w:val="22"/>
          </w:rPr>
          <w:t>http://dx.doi.org/10.6084/m9.figshare.864194</w:t>
        </w:r>
      </w:hyperlink>
    </w:p>
    <w:p w:rsidR="004B12C1" w:rsidRPr="007304CE" w:rsidRDefault="004B12C1" w:rsidP="007304CE">
      <w:pPr>
        <w:widowControl w:val="0"/>
        <w:autoSpaceDE w:val="0"/>
        <w:autoSpaceDN w:val="0"/>
        <w:adjustRightInd w:val="0"/>
        <w:rPr>
          <w:rFonts w:ascii="Arial" w:eastAsia="MS MinNew Roman" w:hAnsi="Arial" w:cs="Arial"/>
          <w:color w:val="1C1C1C"/>
          <w:sz w:val="22"/>
          <w:szCs w:val="22"/>
        </w:rPr>
      </w:pPr>
    </w:p>
    <w:p w:rsidR="004B12C1" w:rsidRPr="007304CE" w:rsidRDefault="004B12C1" w:rsidP="00BA65B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4B12C1" w:rsidRPr="007304CE" w:rsidSect="006461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5BC" w:rsidRDefault="005315BC" w:rsidP="00BA65B9">
      <w:r>
        <w:separator/>
      </w:r>
    </w:p>
  </w:endnote>
  <w:endnote w:type="continuationSeparator" w:id="0">
    <w:p w:rsidR="005315BC" w:rsidRDefault="005315BC" w:rsidP="00BA65B9">
      <w:r>
        <w:continuationSeparator/>
      </w:r>
    </w:p>
  </w:endnote>
  <w:endnote w:type="continuationNotice" w:id="1">
    <w:p w:rsidR="005315BC" w:rsidRDefault="00531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5BC" w:rsidRDefault="005315BC" w:rsidP="00BA65B9">
      <w:r>
        <w:separator/>
      </w:r>
    </w:p>
  </w:footnote>
  <w:footnote w:type="continuationSeparator" w:id="0">
    <w:p w:rsidR="005315BC" w:rsidRDefault="005315BC" w:rsidP="00BA65B9">
      <w:r>
        <w:continuationSeparator/>
      </w:r>
    </w:p>
  </w:footnote>
  <w:footnote w:type="continuationNotice" w:id="1">
    <w:p w:rsidR="005315BC" w:rsidRDefault="005315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s2w02er25wwhex5da5rrpx5dfxaeddwwdw&quot;&gt;ESR1 copy number status definition and determination using (RNase-)FISH analysis&lt;record-ids&gt;&lt;item&gt;1&lt;/item&gt;&lt;/record-ids&gt;&lt;/item&gt;&lt;/Libraries&gt;"/>
  </w:docVars>
  <w:rsids>
    <w:rsidRoot w:val="006461E8"/>
    <w:rsid w:val="00037C9D"/>
    <w:rsid w:val="00141ED2"/>
    <w:rsid w:val="001465B0"/>
    <w:rsid w:val="001B6035"/>
    <w:rsid w:val="002C1314"/>
    <w:rsid w:val="002C65E9"/>
    <w:rsid w:val="003117E8"/>
    <w:rsid w:val="00360124"/>
    <w:rsid w:val="00394CA8"/>
    <w:rsid w:val="004075C8"/>
    <w:rsid w:val="00434DBC"/>
    <w:rsid w:val="004B12C1"/>
    <w:rsid w:val="005315BC"/>
    <w:rsid w:val="00542631"/>
    <w:rsid w:val="00547A09"/>
    <w:rsid w:val="00593E51"/>
    <w:rsid w:val="006461E8"/>
    <w:rsid w:val="006651AA"/>
    <w:rsid w:val="006A05AF"/>
    <w:rsid w:val="006F4542"/>
    <w:rsid w:val="007304CE"/>
    <w:rsid w:val="00756F0E"/>
    <w:rsid w:val="00797081"/>
    <w:rsid w:val="007A5D79"/>
    <w:rsid w:val="00826F38"/>
    <w:rsid w:val="008A574D"/>
    <w:rsid w:val="00933DED"/>
    <w:rsid w:val="009D0810"/>
    <w:rsid w:val="009D1FD5"/>
    <w:rsid w:val="00A6655E"/>
    <w:rsid w:val="00A703FB"/>
    <w:rsid w:val="00A81679"/>
    <w:rsid w:val="00AE64A8"/>
    <w:rsid w:val="00B1592D"/>
    <w:rsid w:val="00B42BFE"/>
    <w:rsid w:val="00BA65B9"/>
    <w:rsid w:val="00BD35BB"/>
    <w:rsid w:val="00C87250"/>
    <w:rsid w:val="00CE568E"/>
    <w:rsid w:val="00DA3EA2"/>
    <w:rsid w:val="00DA66A7"/>
    <w:rsid w:val="00DD5571"/>
    <w:rsid w:val="00E10F04"/>
    <w:rsid w:val="00EA4735"/>
    <w:rsid w:val="00EA7C37"/>
    <w:rsid w:val="00ED39E0"/>
    <w:rsid w:val="00F40034"/>
    <w:rsid w:val="00F60657"/>
    <w:rsid w:val="00FA6A19"/>
    <w:rsid w:val="00FB6922"/>
    <w:rsid w:val="00FC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155A1FC-CAB9-4999-BCA7-38BD295B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ngs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1E8"/>
    <w:rPr>
      <w:rFonts w:eastAsia="MS ??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A65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A65B9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rsid w:val="00BA65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A65B9"/>
    <w:rPr>
      <w:rFonts w:ascii="Cambria" w:eastAsia="MS ??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A6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65B9"/>
    <w:rPr>
      <w:rFonts w:ascii="Lucida Grande" w:eastAsia="MS ??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8A574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6084/m9.figshare.86419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tical Dataset S1+2</vt:lpstr>
    </vt:vector>
  </TitlesOfParts>
  <Company>Holst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tical Dataset S1+2</dc:title>
  <dc:subject/>
  <dc:creator>Holst</dc:creator>
  <cp:keywords/>
  <dc:description/>
  <cp:lastModifiedBy>Cathy</cp:lastModifiedBy>
  <cp:revision>2</cp:revision>
  <dcterms:created xsi:type="dcterms:W3CDTF">2013-12-03T07:57:00Z</dcterms:created>
  <dcterms:modified xsi:type="dcterms:W3CDTF">2013-12-03T07:57:00Z</dcterms:modified>
</cp:coreProperties>
</file>